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034" w:type="dxa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  <w:gridCol w:w="1843"/>
        <w:gridCol w:w="1843"/>
        <w:gridCol w:w="1843"/>
      </w:tblGrid>
      <w:tr w:rsidR="00BC36B4" w:rsidRPr="00477112" w:rsidTr="00CE4C8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proofErr w:type="spellEnd"/>
          </w:p>
          <w:p w:rsidR="00AF4ECF" w:rsidRPr="00477112" w:rsidRDefault="00CE4C83" w:rsidP="00CE4C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F4ECF"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ubjects</w:t>
            </w:r>
            <w:proofErr w:type="spellEnd"/>
            <w:r w:rsidR="00AF4ECF"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-29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  <w:p w:rsidR="001914DC" w:rsidRPr="00477112" w:rsidRDefault="003A535E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-39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  <w:p w:rsidR="001914DC" w:rsidRPr="00477112" w:rsidRDefault="003A535E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0-49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  <w:p w:rsidR="001914DC" w:rsidRPr="00477112" w:rsidRDefault="003A535E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-59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  <w:p w:rsidR="001914DC" w:rsidRPr="00477112" w:rsidRDefault="003A535E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0-69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  <w:p w:rsidR="001914DC" w:rsidRPr="00477112" w:rsidRDefault="001914DC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3A535E"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0-80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</w:p>
          <w:p w:rsidR="001914DC" w:rsidRPr="00477112" w:rsidRDefault="001914DC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3A535E"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BC36B4" w:rsidRPr="00477112" w:rsidTr="00CE4C8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-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95B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795B" w:rsidRPr="00477112" w:rsidRDefault="0046795B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>scending</w:t>
            </w:r>
            <w:proofErr w:type="spellEnd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±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±0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±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25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±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±0.025</w:t>
            </w:r>
          </w:p>
        </w:tc>
      </w:tr>
      <w:tr w:rsidR="0046795B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795B" w:rsidRPr="00477112" w:rsidRDefault="0046795B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>ortic</w:t>
            </w:r>
            <w:proofErr w:type="spellEnd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±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±0.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±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03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±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±0.026</w:t>
            </w:r>
          </w:p>
        </w:tc>
      </w:tr>
      <w:tr w:rsidR="0046795B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6795B" w:rsidRPr="00477112" w:rsidRDefault="0046795B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>escending</w:t>
            </w:r>
            <w:proofErr w:type="spellEnd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4C83"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±0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±0.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±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288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±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795B" w:rsidRPr="00477112" w:rsidRDefault="0046795B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±0.025</w:t>
            </w:r>
          </w:p>
        </w:tc>
      </w:tr>
      <w:tr w:rsidR="00BC36B4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-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scending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±0.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±0.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±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25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±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±0.009</w:t>
            </w: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±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±0.0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±0.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03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±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±0.027</w:t>
            </w: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Descending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±0.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±0.0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±0.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288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±0.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±0.022</w:t>
            </w:r>
          </w:p>
        </w:tc>
      </w:tr>
      <w:tr w:rsidR="00BC36B4" w:rsidRPr="00477112" w:rsidTr="00CE4C8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Follow-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  <w:proofErr w:type="spellEnd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FF4D7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AF4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6B4" w:rsidRPr="00477112" w:rsidRDefault="00BC36B4" w:rsidP="004679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scending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±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±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±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06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±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±0.020</w:t>
            </w: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±0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±0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±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263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±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±0.017</w:t>
            </w: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Descending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±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±0.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±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294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±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±0.026</w:t>
            </w:r>
          </w:p>
        </w:tc>
      </w:tr>
      <w:tr w:rsidR="00BC36B4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Follow-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  <w:proofErr w:type="spellEnd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</w:t>
            </w:r>
            <w:proofErr w:type="spellStart"/>
            <w:r w:rsidRPr="00477112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C36B4" w:rsidRPr="00477112" w:rsidRDefault="00BC36B4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scending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±0.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±0.0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±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22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±0.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±0.017</w:t>
            </w: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±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±0.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±0.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278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±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4C83" w:rsidRPr="00477112" w:rsidRDefault="00CE4C83" w:rsidP="00CE4C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±0.035</w:t>
            </w:r>
          </w:p>
        </w:tc>
      </w:tr>
      <w:tr w:rsidR="00CE4C83" w:rsidRPr="00477112" w:rsidTr="00CE4C8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C83" w:rsidRPr="00477112" w:rsidRDefault="00CE4C83" w:rsidP="004D217D">
            <w:pPr>
              <w:pStyle w:val="Listenabsatz"/>
              <w:numPr>
                <w:ilvl w:val="0"/>
                <w:numId w:val="1"/>
              </w:numPr>
              <w:spacing w:line="360" w:lineRule="auto"/>
              <w:ind w:left="454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Descending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spellEnd"/>
            <w:r w:rsidRPr="00477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±0.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±0.0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±0.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</w:rPr>
              <w:t>0.315</w:t>
            </w: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±0.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4C83" w:rsidRPr="00477112" w:rsidRDefault="00CE4C83" w:rsidP="00CE4C83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±0.039</w:t>
            </w:r>
          </w:p>
        </w:tc>
      </w:tr>
    </w:tbl>
    <w:p w:rsidR="00CE4C83" w:rsidRPr="00CE4C83" w:rsidRDefault="00CE4C83" w:rsidP="00CE4C83">
      <w:pPr>
        <w:spacing w:before="120" w:after="0" w:line="360" w:lineRule="auto"/>
        <w:rPr>
          <w:rFonts w:ascii="Times New Roman" w:hAnsi="Times New Roman" w:cs="Times New Roman"/>
          <w:sz w:val="24"/>
        </w:rPr>
      </w:pPr>
      <w:proofErr w:type="spellStart"/>
      <w:r w:rsidRPr="00477112">
        <w:rPr>
          <w:rFonts w:ascii="Times New Roman" w:hAnsi="Times New Roman" w:cs="Times New Roman"/>
          <w:b/>
          <w:sz w:val="24"/>
        </w:rPr>
        <w:t>Supplemental</w:t>
      </w:r>
      <w:proofErr w:type="spellEnd"/>
      <w:r w:rsidRPr="0047711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b/>
          <w:sz w:val="24"/>
        </w:rPr>
        <w:t>table</w:t>
      </w:r>
      <w:proofErr w:type="spellEnd"/>
      <w:r w:rsidRPr="00477112">
        <w:rPr>
          <w:rFonts w:ascii="Times New Roman" w:hAnsi="Times New Roman" w:cs="Times New Roman"/>
          <w:b/>
          <w:sz w:val="24"/>
        </w:rPr>
        <w:t xml:space="preserve"> 1.</w:t>
      </w:r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Mean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values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r w:rsidRPr="00477112">
        <w:rPr>
          <w:rFonts w:ascii="Times New Roman" w:hAnsi="Times New Roman" w:cs="Times New Roman"/>
          <w:color w:val="000000"/>
          <w:sz w:val="24"/>
          <w:szCs w:val="24"/>
        </w:rPr>
        <w:t xml:space="preserve">± </w:t>
      </w:r>
      <w:proofErr w:type="spellStart"/>
      <w:r w:rsidRPr="00477112">
        <w:rPr>
          <w:rFonts w:ascii="Times New Roman" w:hAnsi="Times New Roman" w:cs="Times New Roman"/>
          <w:color w:val="000000"/>
          <w:sz w:val="24"/>
          <w:szCs w:val="24"/>
        </w:rPr>
        <w:t>standard</w:t>
      </w:r>
      <w:proofErr w:type="spellEnd"/>
      <w:r w:rsidRPr="004771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color w:val="000000"/>
          <w:sz w:val="24"/>
          <w:szCs w:val="24"/>
        </w:rPr>
        <w:t>deviation</w:t>
      </w:r>
      <w:proofErr w:type="spellEnd"/>
      <w:r w:rsidRPr="004771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7112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08010C" w:rsidRPr="00477112">
        <w:rPr>
          <w:rFonts w:ascii="Times New Roman" w:hAnsi="Times New Roman" w:cs="Times New Roman"/>
          <w:sz w:val="24"/>
        </w:rPr>
        <w:t>local</w:t>
      </w:r>
      <w:proofErr w:type="spellEnd"/>
      <w:r w:rsidR="0008010C"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8010C" w:rsidRPr="00477112">
        <w:rPr>
          <w:rFonts w:ascii="Times New Roman" w:hAnsi="Times New Roman" w:cs="Times New Roman"/>
          <w:sz w:val="24"/>
        </w:rPr>
        <w:t>normalized</w:t>
      </w:r>
      <w:proofErr w:type="spellEnd"/>
      <w:r w:rsidR="0008010C"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8010C" w:rsidRPr="00477112">
        <w:rPr>
          <w:rFonts w:ascii="Times New Roman" w:hAnsi="Times New Roman" w:cs="Times New Roman"/>
          <w:sz w:val="24"/>
        </w:rPr>
        <w:t>helicity</w:t>
      </w:r>
      <w:proofErr w:type="spellEnd"/>
      <w:r w:rsidR="0008010C"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8010C" w:rsidRPr="00477112">
        <w:rPr>
          <w:rFonts w:ascii="Times New Roman" w:hAnsi="Times New Roman" w:cs="Times New Roman"/>
          <w:sz w:val="24"/>
        </w:rPr>
        <w:t>volumes</w:t>
      </w:r>
      <w:proofErr w:type="spellEnd"/>
      <w:r w:rsidR="0008010C" w:rsidRPr="00477112">
        <w:rPr>
          <w:rFonts w:ascii="Times New Roman" w:hAnsi="Times New Roman" w:cs="Times New Roman"/>
          <w:sz w:val="24"/>
        </w:rPr>
        <w:t xml:space="preserve"> (LNHV)</w:t>
      </w:r>
      <w:r w:rsidRPr="00477112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477112">
        <w:rPr>
          <w:rFonts w:ascii="Times New Roman" w:hAnsi="Times New Roman" w:cs="Times New Roman"/>
          <w:sz w:val="24"/>
        </w:rPr>
        <w:t>three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aortic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segments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are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given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77112">
        <w:rPr>
          <w:rFonts w:ascii="Times New Roman" w:hAnsi="Times New Roman" w:cs="Times New Roman"/>
          <w:sz w:val="24"/>
        </w:rPr>
        <w:t>females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and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males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both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at </w:t>
      </w:r>
      <w:proofErr w:type="spellStart"/>
      <w:r w:rsidRPr="00477112">
        <w:rPr>
          <w:rFonts w:ascii="Times New Roman" w:hAnsi="Times New Roman" w:cs="Times New Roman"/>
          <w:sz w:val="24"/>
        </w:rPr>
        <w:t>baseline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7112">
        <w:rPr>
          <w:rFonts w:ascii="Times New Roman" w:hAnsi="Times New Roman" w:cs="Times New Roman"/>
          <w:sz w:val="24"/>
        </w:rPr>
        <w:t>and</w:t>
      </w:r>
      <w:proofErr w:type="spellEnd"/>
      <w:r w:rsidRPr="00477112">
        <w:rPr>
          <w:rFonts w:ascii="Times New Roman" w:hAnsi="Times New Roman" w:cs="Times New Roman"/>
          <w:sz w:val="24"/>
        </w:rPr>
        <w:t xml:space="preserve"> follow-</w:t>
      </w:r>
      <w:proofErr w:type="spellStart"/>
      <w:r w:rsidRPr="00477112">
        <w:rPr>
          <w:rFonts w:ascii="Times New Roman" w:hAnsi="Times New Roman" w:cs="Times New Roman"/>
          <w:sz w:val="24"/>
        </w:rPr>
        <w:t>up</w:t>
      </w:r>
      <w:proofErr w:type="spellEnd"/>
      <w:r w:rsidRPr="0047711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CE4C83" w:rsidRPr="00CE4C83" w:rsidSect="00BC36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9765E6"/>
    <w:multiLevelType w:val="hybridMultilevel"/>
    <w:tmpl w:val="7ED06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6B4"/>
    <w:rsid w:val="0008010C"/>
    <w:rsid w:val="001914DC"/>
    <w:rsid w:val="00225263"/>
    <w:rsid w:val="003A535E"/>
    <w:rsid w:val="0046795B"/>
    <w:rsid w:val="00477112"/>
    <w:rsid w:val="004D217D"/>
    <w:rsid w:val="00AF4ECF"/>
    <w:rsid w:val="00BC36B4"/>
    <w:rsid w:val="00C02858"/>
    <w:rsid w:val="00CE4C83"/>
    <w:rsid w:val="00FF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1123CA-420A-446F-BEA5-D2B24962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3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C36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3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ndreas Harloff</dc:creator>
  <cp:keywords/>
  <dc:description/>
  <cp:lastModifiedBy>Prof. Dr. Andreas Harloff</cp:lastModifiedBy>
  <cp:revision>7</cp:revision>
  <dcterms:created xsi:type="dcterms:W3CDTF">2022-08-10T07:10:00Z</dcterms:created>
  <dcterms:modified xsi:type="dcterms:W3CDTF">2022-11-14T09:33:00Z</dcterms:modified>
</cp:coreProperties>
</file>